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1A2887">
      <w:pPr>
        <w:rPr>
          <w:rFonts w:hint="eastAsia" w:ascii="Times New Roman" w:hAnsi="Times New Roman" w:cs="Times New Roman"/>
          <w:b/>
          <w:sz w:val="28"/>
          <w:szCs w:val="36"/>
        </w:rPr>
      </w:pPr>
      <w:r>
        <w:rPr>
          <w:rFonts w:ascii="Times New Roman" w:hAnsi="Times New Roman" w:cs="Times New Roman"/>
          <w:b/>
          <w:sz w:val="28"/>
          <w:szCs w:val="36"/>
        </w:rPr>
        <w:t>Appendix 1 Search terms and strategies</w:t>
      </w:r>
      <w:r>
        <w:rPr>
          <w:rFonts w:hint="eastAsia" w:ascii="Times New Roman" w:hAnsi="Times New Roman" w:cs="Times New Roman"/>
          <w:b/>
          <w:sz w:val="28"/>
          <w:szCs w:val="36"/>
        </w:rPr>
        <w:t xml:space="preserve"> of pubmed</w:t>
      </w:r>
    </w:p>
    <w:p w14:paraId="55061A69">
      <w:pPr>
        <w:spacing w:before="156" w:beforeLines="50" w:after="156" w:afterLines="50"/>
        <w:rPr>
          <w:rFonts w:hint="eastAsia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Pubmed</w:t>
      </w:r>
    </w:p>
    <w:p w14:paraId="339AB779">
      <w:pP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#1  "Depressive Disorder"[MeSH Terms] OR "depressive disorder, major"[MeSH Terms] OR "Depression"[MeSH Terms]</w:t>
      </w:r>
    </w:p>
    <w:p w14:paraId="739B6088">
      <w:pP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#2  ("Depressive Disorder"[MeSH Terms] OR "depressive disorder, major"[MeSH Terms] OR "Depression"[MeSH Terms] OR "depressive symptom*"[Title/Abstract] OR "symptom depressive"[Title/Abstract] OR "emotional depression"[Title/Abstract] OR "depression emotional"[Title/Abstract] OR "depressive disorder*"[Title/Abstract] OR "disorder* depressive"[Title/Abstract] OR "neurosis depressive"[Title/Abstract] OR "depressive neuroses"[Title/Abstract] OR "depressive neurosis"[Title/Abstract] OR "neuroses depressive"[Title/Abstract] OR "depression* endogenous"[Title/Abstract] OR "endogenous depression*"[Title/Abstract] OR "melancholia*"[Title/Abstract] OR "unipolar depression*"[Title/Abstract] OR "depression* unipolar"[Title/Abstract] OR "depressive syndrome*"[Title/Abstract] OR "syndrome* depressive"[Title/Abstract] OR "clinical depression"[Title/Abstract] OR "depression involutional"[Title/Abstract] OR "involutional psychoses"[Title/Abstract] OR "psychoses involutional"[Title/Abstract])</w:t>
      </w:r>
    </w:p>
    <w:p w14:paraId="794C4297">
      <w:pP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#3 #1 AND #2</w:t>
      </w:r>
    </w:p>
    <w:p w14:paraId="693F099C">
      <w:pP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#4  "Chronic Pain"[MeSH Terms]</w:t>
      </w:r>
    </w:p>
    <w:p w14:paraId="1A1FDA17">
      <w:pP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#5  ("Chronic Pain"[MeSH Terms] OR "pain chronic"[Title/Abstract] OR "widespread chronic pain"[Title/Abstract] OR "widespread chronic"[Title/Abstract] OR "chronic primary pain"[Title/Abstract] OR "pain chronic primary"[Title/Abstract] OR "primary pain chronic"[Title/Abstract] OR "chronic secondary pain"[Title/Abstract] OR "secondary pain chronic"[Title/Abstract])</w:t>
      </w:r>
    </w:p>
    <w:p w14:paraId="701F2305">
      <w:pP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#6 #4 AND #5</w:t>
      </w:r>
    </w:p>
    <w:p w14:paraId="2602CC49">
      <w:pP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#7 "Acupuncture"[MeSH Terms] OR "Acupuncture Therapy"[MeSH Terms]</w:t>
      </w:r>
    </w:p>
    <w:p w14:paraId="2CE49DFF">
      <w:pP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#8 ("Acupuncture"[MeSH Terms] OR "Acupuncture Therapy"[MeSH Terms] OR "Acupuncture"[Title/Abstract] OR "Electroacupuncture"[Title/Abstract] OR "scalp needle"[Title/Abstract] OR "Pharmacopuncture"[Title/Abstract] OR "pharmacoacupuncture treatment"[Title/Abstract] OR "pharmacoacupuncture therapy"[Title/Abstract] OR "Acupotomy"[Title/Abstract] OR "Acupotomies"[Title/Abstract])</w:t>
      </w:r>
    </w:p>
    <w:p w14:paraId="24B212F6">
      <w:pP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#9 #7 AND #8</w:t>
      </w:r>
    </w:p>
    <w:p w14:paraId="5DD40355">
      <w:pP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#10 #3 AND #6 AND #9</w:t>
      </w:r>
    </w:p>
    <w:p w14:paraId="21608E93">
      <w:pPr>
        <w:rPr>
          <w:rFonts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 w14:paraId="78365F9C">
      <w:pPr>
        <w:rPr>
          <w:rFonts w:ascii="Times New Roman" w:hAnsi="Times New Roman" w:cs="Times New Roman"/>
          <w:b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hint="eastAsia" w:ascii="Times New Roman" w:hAnsi="Times New Roman" w:cs="Times New Roman"/>
          <w:b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b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The GRADE approach to evidence synthesis and operationalization of criteria items</w:t>
      </w:r>
    </w:p>
    <w:tbl>
      <w:tblPr>
        <w:tblStyle w:val="3"/>
        <w:tblW w:w="5000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38"/>
        <w:gridCol w:w="2826"/>
        <w:gridCol w:w="3411"/>
        <w:gridCol w:w="1385"/>
        <w:gridCol w:w="1832"/>
        <w:gridCol w:w="2006"/>
        <w:gridCol w:w="1306"/>
      </w:tblGrid>
      <w:tr w14:paraId="547D1B3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2171CF9A">
            <w:pPr>
              <w:pStyle w:val="2"/>
              <w:widowControl/>
              <w:rPr>
                <w:rFonts w:hint="eastAsia" w:ascii="Arial" w:hAnsi="Arial" w:cs="Arial"/>
                <w:b/>
                <w:bCs/>
                <w:color w:val="000000" w:themeColor="text1"/>
                <w:sz w:val="26"/>
                <w:szCs w:val="2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6"/>
                <w:szCs w:val="26"/>
                <w14:textFill>
                  <w14:solidFill>
                    <w14:schemeClr w14:val="tx1"/>
                  </w14:solidFill>
                </w14:textFill>
              </w:rPr>
              <w:t>acupuncture＋drugs compared to drugs for DRCP</w:t>
            </w:r>
          </w:p>
        </w:tc>
      </w:tr>
      <w:tr w14:paraId="36611BF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48517D5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atient or population: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patients with DRCP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ettings: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ntervention: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cupuncture＋drugs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mparison: 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rugs</w:t>
            </w:r>
          </w:p>
        </w:tc>
      </w:tr>
      <w:tr w14:paraId="2E7436D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4872BF92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D3D3D3"/>
          </w:tcPr>
          <w:p w14:paraId="59B083AE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305A5428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lative effec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73E6792A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 of Participant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393FAD3A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uality of the evidenc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63285662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mments</w:t>
            </w:r>
          </w:p>
        </w:tc>
      </w:tr>
      <w:tr w14:paraId="39BCAD9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0707BC0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14:paraId="1DFDB783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sumed risk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14:paraId="5413EF65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rresponding risk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22E15AC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15FC57E0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00414B4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230B8740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C680E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4682B4"/>
            <w:vAlign w:val="center"/>
          </w:tcPr>
          <w:p w14:paraId="678BAFB3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61D619C9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rugs</w:t>
            </w:r>
          </w:p>
        </w:tc>
        <w:tc>
          <w:tcPr>
            <w:tcW w:w="1218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02845E09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upuncture＋drug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4682B4"/>
            <w:vAlign w:val="center"/>
          </w:tcPr>
          <w:p w14:paraId="081685D9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4682B4"/>
            <w:vAlign w:val="center"/>
          </w:tcPr>
          <w:p w14:paraId="114BFD99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4682B4"/>
            <w:vAlign w:val="center"/>
          </w:tcPr>
          <w:p w14:paraId="7976F8ED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4682B4"/>
            <w:vAlign w:val="center"/>
          </w:tcPr>
          <w:p w14:paraId="7BC03F16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9E5FD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1CFFFF7E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MD</w:t>
            </w:r>
          </w:p>
        </w:tc>
        <w:tc>
          <w:tcPr>
            <w:tcW w:w="1009" w:type="pct"/>
            <w:tcBorders>
              <w:left w:val="nil"/>
              <w:bottom w:val="single" w:color="000000" w:sz="2" w:space="0"/>
              <w:right w:val="nil"/>
            </w:tcBorders>
            <w:shd w:val="clear" w:color="auto" w:fill="D3D3D3"/>
          </w:tcPr>
          <w:p w14:paraId="5586A71A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 mean hamd in the control groups wa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1218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3D3D3"/>
          </w:tcPr>
          <w:p w14:paraId="07DD9D95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 mean hamd in the intervention groups wa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2 standard deviations low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.91 to 0.34 lower)</w:t>
            </w: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6785A1A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57952206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1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5 studies)</w:t>
            </w: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7CA31594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⊕⊕⊝⊝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w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,2,3</w:t>
            </w: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58A68C13">
            <w:pPr>
              <w:jc w:val="left"/>
              <w:rPr>
                <w:rFonts w:hint="default" w:ascii="Arial" w:hAnsi="Arial" w:cs="Arial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,2,3</w:t>
            </w:r>
          </w:p>
        </w:tc>
      </w:tr>
      <w:tr w14:paraId="12387AC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1671A173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S</w:t>
            </w:r>
          </w:p>
        </w:tc>
        <w:tc>
          <w:tcPr>
            <w:tcW w:w="1009" w:type="pct"/>
            <w:tcBorders>
              <w:left w:val="nil"/>
              <w:bottom w:val="single" w:color="000000" w:sz="2" w:space="0"/>
              <w:right w:val="nil"/>
            </w:tcBorders>
            <w:shd w:val="clear" w:color="auto" w:fill="D3D3D3"/>
          </w:tcPr>
          <w:p w14:paraId="5C56C266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8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3D3D3"/>
          </w:tcPr>
          <w:p w14:paraId="1D1D2BE0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 mean vas in the intervention groups wa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5 standard deviations low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.36 to 0.34 lower)</w:t>
            </w: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1BE39EAD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2685A4D9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4 studies)</w:t>
            </w: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51BCAD9B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⊕⊝⊝⊝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ery low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,4,5</w:t>
            </w: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5D0AC9D5">
            <w:pPr>
              <w:jc w:val="left"/>
              <w:rPr>
                <w:rFonts w:hint="default" w:ascii="Arial" w:hAnsi="Arial" w:cs="Arial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,5</w:t>
            </w:r>
          </w:p>
        </w:tc>
      </w:tr>
      <w:tr w14:paraId="15D05E1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5A5F1BC6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*The basis for the </w:t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ssumed risk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e.g. the median control group risk across studies) is provided in footnotes. The </w:t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rresponding risk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elative effect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f the intervention (and its 95% CI).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: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Confidence interval; </w:t>
            </w:r>
          </w:p>
        </w:tc>
      </w:tr>
      <w:tr w14:paraId="28D64E0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284E91D7">
            <w:pPr>
              <w:widowControl/>
              <w:jc w:val="left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RADE Working Group grades of evidence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igh quality: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Further research is very unlikely to change our confidence in the estimate of effect. 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rate quality: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quality: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Further research is very likely to have an important impact on our confidence in the estimate of effect and is likely to change the estimate.</w:t>
            </w:r>
          </w:p>
          <w:p w14:paraId="0A15BB89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Very low quality: 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We are very uncertain about the estimate.</w:t>
            </w:r>
          </w:p>
        </w:tc>
      </w:tr>
      <w:tr w14:paraId="00693F6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137A1500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ootnotes (reasons for downgrading the evidence):</w:t>
            </w:r>
          </w:p>
          <w:p w14:paraId="3A918490">
            <w:pPr>
              <w:widowControl/>
              <w:jc w:val="left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No explanation provided in the original study – The study did not provide clear justification or detail for the reported results.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Small sample size – The total number of participants in the study is relatively small, which may reduce the precision and reliability of the effect estimate.</w:t>
            </w:r>
          </w:p>
          <w:p w14:paraId="0A37AE0C"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Large observed effect – The magnitude of the observed effect is unusually large, which may indicate potential overestimation or bias.</w:t>
            </w:r>
          </w:p>
          <w:p w14:paraId="6E8C4BBB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Unclear allocation concealment – The method of randomization or allocation concealment was not reported, which may increase risk of selection bias.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igh heterogeneity (I²&gt; 75%)–Substantial variation in effect estimates among included studies reduces confidence in the pooled result.</w:t>
            </w:r>
          </w:p>
        </w:tc>
      </w:tr>
    </w:tbl>
    <w:p w14:paraId="33F7BBD3">
      <w:pPr>
        <w:widowControl/>
        <w:jc w:val="left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4287E3CC">
      <w:pPr>
        <w:widowControl/>
        <w:jc w:val="left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4F2F7113">
      <w:pPr>
        <w:widowControl/>
        <w:jc w:val="left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4E46F156">
      <w:pPr>
        <w:widowControl/>
        <w:jc w:val="left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5000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0"/>
        <w:gridCol w:w="1442"/>
        <w:gridCol w:w="4019"/>
        <w:gridCol w:w="1526"/>
        <w:gridCol w:w="2014"/>
        <w:gridCol w:w="2224"/>
        <w:gridCol w:w="1429"/>
      </w:tblGrid>
      <w:tr w14:paraId="0A901B5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4552AD76">
            <w:pPr>
              <w:pStyle w:val="2"/>
              <w:widowControl/>
              <w:rPr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Acupuncture compared to drugs for DRCP</w:t>
            </w:r>
          </w:p>
        </w:tc>
      </w:tr>
      <w:tr w14:paraId="7691497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41C0032B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atient or population: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patients with DRCP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ettings: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Intervention: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cupuncture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mparison: 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drugs</w:t>
            </w:r>
          </w:p>
        </w:tc>
      </w:tr>
      <w:tr w14:paraId="4FEC8E3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82" w:type="pct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1F583B77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1950" w:type="pct"/>
            <w:gridSpan w:val="2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D3D3D3"/>
          </w:tcPr>
          <w:p w14:paraId="66352ABE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llustrative comparative risks* (95% CI)</w:t>
            </w:r>
          </w:p>
        </w:tc>
        <w:tc>
          <w:tcPr>
            <w:tcW w:w="545" w:type="pct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2467095E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lative effec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719" w:type="pct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5B39A2A2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 of Participant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studies)</w:t>
            </w:r>
          </w:p>
        </w:tc>
        <w:tc>
          <w:tcPr>
            <w:tcW w:w="794" w:type="pct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087B462D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uality of the evidenc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GRADE)</w:t>
            </w:r>
          </w:p>
        </w:tc>
        <w:tc>
          <w:tcPr>
            <w:tcW w:w="508" w:type="pct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45768FF1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mments</w:t>
            </w:r>
          </w:p>
        </w:tc>
      </w:tr>
      <w:tr w14:paraId="3C52051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82" w:type="pct"/>
            <w:vMerge w:val="continue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514E318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14:paraId="4E52E8CF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sumed risk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14:paraId="519E1AC7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rresponding risk</w:t>
            </w:r>
          </w:p>
        </w:tc>
        <w:tc>
          <w:tcPr>
            <w:tcW w:w="545" w:type="pct"/>
            <w:vMerge w:val="continue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3520FB4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pct"/>
            <w:vMerge w:val="continue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3A88ECED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4" w:type="pct"/>
            <w:vMerge w:val="continue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3AE095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8" w:type="pct"/>
            <w:vMerge w:val="continue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4682B4"/>
          </w:tcPr>
          <w:p w14:paraId="5B534E8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A75F4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82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4682B4"/>
            <w:vAlign w:val="center"/>
          </w:tcPr>
          <w:p w14:paraId="7DE06BAD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07E8F2A7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rugs</w:t>
            </w:r>
          </w:p>
        </w:tc>
        <w:tc>
          <w:tcPr>
            <w:tcW w:w="1435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11526F57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upuncture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4682B4"/>
            <w:vAlign w:val="center"/>
          </w:tcPr>
          <w:p w14:paraId="00E3EDF2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4682B4"/>
            <w:vAlign w:val="center"/>
          </w:tcPr>
          <w:p w14:paraId="509FFAA3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4682B4"/>
            <w:vAlign w:val="center"/>
          </w:tcPr>
          <w:p w14:paraId="3A697BE5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4682B4"/>
            <w:vAlign w:val="center"/>
          </w:tcPr>
          <w:p w14:paraId="1069A5B9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53AE2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8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1D866298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MD</w:t>
            </w:r>
          </w:p>
        </w:tc>
        <w:tc>
          <w:tcPr>
            <w:tcW w:w="515" w:type="pct"/>
            <w:tcBorders>
              <w:left w:val="nil"/>
              <w:bottom w:val="single" w:color="000000" w:sz="2" w:space="0"/>
              <w:right w:val="nil"/>
            </w:tcBorders>
            <w:shd w:val="clear" w:color="auto" w:fill="D3D3D3"/>
          </w:tcPr>
          <w:p w14:paraId="78D7676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3D3D3"/>
          </w:tcPr>
          <w:p w14:paraId="5E986C7E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 mean hamd in the intervention groups wa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 standard deviations low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.61 lower to 0.51 higher)</w:t>
            </w:r>
          </w:p>
        </w:tc>
        <w:tc>
          <w:tcPr>
            <w:tcW w:w="54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06CBD99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608D4646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4 studies)</w:t>
            </w:r>
          </w:p>
        </w:tc>
        <w:tc>
          <w:tcPr>
            <w:tcW w:w="794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234D3C8A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⊕⊝⊝⊝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ery low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,2</w:t>
            </w:r>
          </w:p>
        </w:tc>
        <w:tc>
          <w:tcPr>
            <w:tcW w:w="508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3BBE60FD">
            <w:pPr>
              <w:jc w:val="left"/>
              <w:rPr>
                <w:rFonts w:hint="default" w:ascii="Arial" w:hAnsi="Arial" w:cs="Arial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,2</w:t>
            </w:r>
          </w:p>
        </w:tc>
      </w:tr>
      <w:tr w14:paraId="1081DAA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8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10113279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S</w:t>
            </w:r>
          </w:p>
        </w:tc>
        <w:tc>
          <w:tcPr>
            <w:tcW w:w="515" w:type="pct"/>
            <w:tcBorders>
              <w:left w:val="nil"/>
              <w:bottom w:val="single" w:color="000000" w:sz="2" w:space="0"/>
              <w:right w:val="nil"/>
            </w:tcBorders>
            <w:shd w:val="clear" w:color="auto" w:fill="D3D3D3"/>
          </w:tcPr>
          <w:p w14:paraId="472AEF6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3D3D3"/>
          </w:tcPr>
          <w:p w14:paraId="61E0206E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 mean vas in the intervention groups wa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3 standard deviations low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.94 lower to 0.29 higher)</w:t>
            </w:r>
          </w:p>
        </w:tc>
        <w:tc>
          <w:tcPr>
            <w:tcW w:w="545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6A867CB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47B16FA7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 studies)</w:t>
            </w:r>
          </w:p>
        </w:tc>
        <w:tc>
          <w:tcPr>
            <w:tcW w:w="794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6FABC9B8">
            <w:pPr>
              <w:pStyle w:val="2"/>
              <w:widowControl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⊕⊕⊝⊝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w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,3</w:t>
            </w:r>
          </w:p>
        </w:tc>
        <w:tc>
          <w:tcPr>
            <w:tcW w:w="508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</w:tcPr>
          <w:p w14:paraId="18A72B18">
            <w:pPr>
              <w:jc w:val="left"/>
              <w:rPr>
                <w:rFonts w:hint="default" w:ascii="Arial" w:hAnsi="Arial" w:cs="Arial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,3</w:t>
            </w:r>
          </w:p>
        </w:tc>
      </w:tr>
      <w:tr w14:paraId="15EC613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573DBE96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*The basis for the </w:t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ssumed risk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e.g. the median control group risk across studies) is provided in footnotes. The </w:t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rresponding risk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elative effect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f the intervention (and its 95% CI).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: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Confidence interval; </w:t>
            </w:r>
          </w:p>
        </w:tc>
      </w:tr>
      <w:tr w14:paraId="1A2055B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0E1642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RADE Working Group grades of evidence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igh quality: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Further research is very unlikely to change our confidence in the estimate of effect. 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rate quality: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quality: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ery low quality: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We are very uncertain about the estimate.</w:t>
            </w:r>
          </w:p>
        </w:tc>
      </w:tr>
      <w:tr w14:paraId="0E0EE01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6507480A">
            <w:pPr>
              <w:widowControl/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ootnotes (reasons for downgrading the evidence):</w:t>
            </w:r>
          </w:p>
          <w:p w14:paraId="45E1CDA2">
            <w:pPr>
              <w:widowControl/>
              <w:ind w:left="160" w:hanging="160" w:hangingChars="100"/>
              <w:jc w:val="left"/>
              <w:rPr>
                <w:rFonts w:hint="eastAsia"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llocation concealment unclear: The studies did not provide sufficient information on how the randomization sequence was concealed, which may increase the risk of selection bias.</w:t>
            </w:r>
          </w:p>
          <w:p w14:paraId="45D22253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igh heterogeneity (I² &gt; 75%): Considerable variation in effect estimates among included studies reduces the confidence in the pooled result.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rate heterogeneity (I² &gt; 50%): Moderate variation in effect estimates may slightly reduce the confidence in the pooled effect estimate.</w:t>
            </w:r>
          </w:p>
        </w:tc>
      </w:tr>
    </w:tbl>
    <w:p w14:paraId="6B0E2171">
      <w:pPr>
        <w:widowControl/>
        <w:jc w:val="left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7999298B"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2736FE"/>
    <w:rsid w:val="001C1AD1"/>
    <w:rsid w:val="00341842"/>
    <w:rsid w:val="00622EFE"/>
    <w:rsid w:val="00A25C7E"/>
    <w:rsid w:val="00D518CF"/>
    <w:rsid w:val="00E4172C"/>
    <w:rsid w:val="00F876EC"/>
    <w:rsid w:val="0EE837CE"/>
    <w:rsid w:val="0F437C47"/>
    <w:rsid w:val="15412239"/>
    <w:rsid w:val="2AB47391"/>
    <w:rsid w:val="561577C6"/>
    <w:rsid w:val="71302C25"/>
    <w:rsid w:val="7827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58</Words>
  <Characters>5478</Characters>
  <Lines>194</Lines>
  <Paragraphs>61</Paragraphs>
  <TotalTime>31</TotalTime>
  <ScaleCrop>false</ScaleCrop>
  <LinksUpToDate>false</LinksUpToDate>
  <CharactersWithSpaces>622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09:38:00Z</dcterms:created>
  <dc:creator>From   Winter  to   Winter</dc:creator>
  <cp:lastModifiedBy>From   Winter  to   Winter</cp:lastModifiedBy>
  <dcterms:modified xsi:type="dcterms:W3CDTF">2026-05-21T07:36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DE11F153E34146239C129BD8F063E225_13</vt:lpwstr>
  </property>
  <property fmtid="{D5CDD505-2E9C-101B-9397-08002B2CF9AE}" pid="4" name="KSOTemplateDocerSaveRecord">
    <vt:lpwstr>eyJoZGlkIjoiOTc3M2Y5NzIzMDFlZjAyY2Q4Njk5ODkyYjFjNzBiNTQiLCJ1c2VySWQiOiIzMzg0MDQyMzMifQ==</vt:lpwstr>
  </property>
  <property fmtid="{D5CDD505-2E9C-101B-9397-08002B2CF9AE}" pid="5" name="GrammarlyDocumentId">
    <vt:lpwstr>38eebdf2-d194-41d0-9e2d-c9acbb63a36b</vt:lpwstr>
  </property>
</Properties>
</file>